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3060"/>
        <w:gridCol w:w="2880"/>
        <w:gridCol w:w="4680"/>
        <w:gridCol w:w="1039"/>
      </w:tblGrid>
      <w:tr w:rsidR="00FE60EC" w:rsidRPr="00FE60EC" w14:paraId="47214419" w14:textId="77777777" w:rsidTr="00FE60EC">
        <w:trPr>
          <w:trHeight w:val="2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43FA" w14:textId="49637F68" w:rsidR="00FE60EC" w:rsidRPr="00FE60EC" w:rsidRDefault="00FE60EC" w:rsidP="00FE60E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MB </w:t>
            </w:r>
            <w:r w:rsidRPr="005059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BCDE" w14:textId="4DFEEE83" w:rsidR="00FE60EC" w:rsidRPr="00FE60EC" w:rsidRDefault="00FE60EC" w:rsidP="00FE60E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orward</w:t>
            </w:r>
            <w:r w:rsidRPr="0050594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Prime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4B78" w14:textId="1E022773" w:rsidR="00FE60EC" w:rsidRPr="00FE60EC" w:rsidRDefault="00FE60EC" w:rsidP="00FE60EC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verse</w:t>
            </w:r>
            <w:r w:rsidRPr="0050594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Primer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04A0" w14:textId="77777777" w:rsidR="00FE60EC" w:rsidRPr="00FE60EC" w:rsidRDefault="00FE60EC" w:rsidP="00FE60E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334A" w14:textId="77777777" w:rsidR="00FE60EC" w:rsidRPr="00FE60EC" w:rsidRDefault="00FE60EC" w:rsidP="00FE60E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MID</w:t>
            </w:r>
          </w:p>
        </w:tc>
      </w:tr>
      <w:tr w:rsidR="00FE60EC" w:rsidRPr="00FE60EC" w14:paraId="2BA1DEF8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3EFC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cidovorax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2377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GAAAGCTTTGCTAATA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3E8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CTTGGTAAGCTTTTAT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D67E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94BC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0EF35701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BFDE" w14:textId="77777777" w:rsidR="00FE60EC" w:rsidRPr="00FE60EC" w:rsidRDefault="00FE60EC" w:rsidP="005D57E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cinetobacter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5D99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TTCAACCGTGTAAAATTACGT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8808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CACCAGAAGTATCACCACG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5F64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urnal of Clinical Microbiology 2006:42; 2921-29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59EB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91513</w:t>
            </w:r>
          </w:p>
        </w:tc>
      </w:tr>
      <w:tr w:rsidR="00FE60EC" w:rsidRPr="00FE60EC" w14:paraId="76E030CD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8E6E" w14:textId="0C8D5893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lcoaceticus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16F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GTTCCTGCTCGTAA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9EB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GTCAATAATGGATAATCTTCTG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2AB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DD4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14658095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E1A4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ctinomyces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17F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GCTTGAGTGCAGTA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FC5B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GTGTTCCTCCTGATA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18C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ACD1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277F199B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7F84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Aeromonas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A4F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ATTTGAAACTGACAA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C861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TTCCTCCAGATCTCTA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23B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856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6EBBEF7C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25B3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lloiococcus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2E6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AAGAATTGACGGGGA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E2B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GAGCTGGTAAGGTT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500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7DC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0416F29F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65DA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aerococcus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352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GGGAATTTTGCACAA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4A7E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ATGGTACTGTCATTTTCTT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A84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8F57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76FDB6C3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7488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loacibacterium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7D2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GCATCGTTTAATATTG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B21C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CCTAAAAGATCATCG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A27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248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079CADA2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1FA4" w14:textId="77777777" w:rsidR="00FE60EC" w:rsidRPr="00FE60EC" w:rsidRDefault="00FE60EC" w:rsidP="005D57E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orynebacterium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BD61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GTAATGGCCTACCAA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142A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GTATCTCAGTCCCAATG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9EF9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78EC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6EC0A2A6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5CBC" w14:textId="3820D08E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ccolens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88E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GATAACAATCTCAATG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532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CAACCTCGTACTCCT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9FF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75D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1CD2FA1C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9E55" w14:textId="5F9E934C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diphtheriticum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0F9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CAACATCGCCATCCAT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500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CCACGAGAAATTGATTAAAGA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EDA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482E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298AEB97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E6E7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ialister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046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AGTGTAGCGGTGA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F77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CAGTTTTCGTCCAGA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DA2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44B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5B4A0B9B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CD08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olosigranulum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grum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8931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TCTAAGTGCTCAGTC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FC1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GTGAACTATAATGTAG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99D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79A8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38927176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1086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CF0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GTGATATCTACCCGCTTCG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298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AACGGTTTGTGGTTAATCAGG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543F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urnal of Microbiological Methods 52 (2003) 123– 1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C8CE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01234</w:t>
            </w:r>
          </w:p>
        </w:tc>
      </w:tr>
      <w:tr w:rsidR="00FE60EC" w:rsidRPr="00FE60EC" w14:paraId="68B70B9B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818C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nterococcus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D537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AAATTCCAAACGAACTT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746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GTGCTCTACCTCCATCAT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4998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er Research 39 (2005) 559–56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0C4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07628</w:t>
            </w:r>
          </w:p>
        </w:tc>
      </w:tr>
      <w:tr w:rsidR="00FE60EC" w:rsidRPr="00FE60EC" w14:paraId="4EBC9017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3743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inegoldia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magn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EC2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TGGATGGTTACAGAGT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030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GTAATAATGTTAAGAGTGA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4D1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BA9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5B47A4C4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9168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usobacterium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0E7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GTTATRTAAGTCTGATG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89E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CTTGTAGTTCCGCTT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3B6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CC6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72B2EBEC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E8A4" w14:textId="77777777" w:rsidR="00FE60EC" w:rsidRPr="00FE60EC" w:rsidRDefault="00FE60EC" w:rsidP="005D57E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emophilus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D1A9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GTGGGTTGTACCAGAAGTAGA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4AC9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GAGGTGATCCAACCGC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EDBE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urnal of Clinical Microbiology, May 1998, p. 1185–118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5B14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74673</w:t>
            </w:r>
          </w:p>
        </w:tc>
      </w:tr>
      <w:tr w:rsidR="00FE60EC" w:rsidRPr="00FE60EC" w14:paraId="78383EE3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D2E2" w14:textId="7B754746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influenza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269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GGCGGGAACATCAAT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ECFC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CATAGGAGGGAAATGGT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44A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fect 2015:21;788e1-788e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C077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80353</w:t>
            </w:r>
          </w:p>
        </w:tc>
      </w:tr>
      <w:tr w:rsidR="00FE60EC" w:rsidRPr="00FE60EC" w14:paraId="7306F2CD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C53C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lebsiella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pneumonia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5EE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GCCGAATATGACGAA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57B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GATCTGCTCATGA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461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fect 2015:21;788e1-788e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E46C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80353</w:t>
            </w:r>
          </w:p>
        </w:tc>
      </w:tr>
      <w:tr w:rsidR="00FE60EC" w:rsidRPr="00FE60EC" w14:paraId="591175FC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8E11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hnospiraceae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1C1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CCGGATTTACTGGGT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3FD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CCAAATATCTACGCATTT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492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A83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58113849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3851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20E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CAAAACTAAACAAAGTTT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9DC6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TGTACACACCGCCCGTC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91B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S Microbiology Letters 214 (2002) 271-27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083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51242</w:t>
            </w:r>
          </w:p>
        </w:tc>
      </w:tr>
      <w:tr w:rsidR="00FE60EC" w:rsidRPr="00FE60EC" w14:paraId="36107C89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6F1F" w14:textId="77777777" w:rsidR="00FE60EC" w:rsidRPr="00FE60EC" w:rsidRDefault="00FE60EC" w:rsidP="005D57E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oraxella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CF2E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TCCTGGCATCATACT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E629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CGACTGGTAGACAT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938E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6E34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50AED3E6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255C" w14:textId="525F0665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tharrlis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EFEC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GCGTGAATGTATTAT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FEB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CTGTCATCAATGGAA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4F81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069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754054DF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FE49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Neisseria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0AB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ACCAAAGTCAAAGTCAT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D4C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ATACCTTCGCCGTA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4B5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EE57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3027F4A1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E441" w14:textId="77777777" w:rsidR="00FE60EC" w:rsidRPr="00FE60EC" w:rsidRDefault="00FE60EC" w:rsidP="005D57E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ptoniphilus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532C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CCGGTATAGAGATATACCC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BCB7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CCTTCCTCCGATTTATCAT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8A86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7: 45; 3270-327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32E9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87006</w:t>
            </w:r>
          </w:p>
        </w:tc>
      </w:tr>
      <w:tr w:rsidR="00FE60EC" w:rsidRPr="00FE60EC" w14:paraId="3763A05D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F25D" w14:textId="4E3F6C4D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initidis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9D4C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CAACAATTCCTTCACTAACT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3956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ACGAACATGGCGATAGA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721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614E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01B9FF98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EAD3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eptostretococcus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54B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ATAGGAGGAAGCCCTGGCTA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46A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AGCTCCACGCTTTGACACCTG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46E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10: 48; 1812-18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29DE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05015</w:t>
            </w:r>
          </w:p>
        </w:tc>
      </w:tr>
      <w:tr w:rsidR="00FE60EC" w:rsidRPr="00FE60EC" w14:paraId="5A1115BE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2ACE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evotella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10B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GATGCGTCTGATTAGCTTGT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C18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CACGCTACTTGGCTGGTT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2BDB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10: 48; 1812-18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6107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05015</w:t>
            </w:r>
          </w:p>
        </w:tc>
      </w:tr>
      <w:tr w:rsidR="00FE60EC" w:rsidRPr="00FE60EC" w14:paraId="5D6880B4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0FCF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pionibacterium acn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66B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GCCAACAAATTGACTTT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779C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CTGTTCTTGGTAGAAG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828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1DC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046209F4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D731" w14:textId="77777777" w:rsidR="00FE60EC" w:rsidRPr="00FE60EC" w:rsidRDefault="00FE60EC" w:rsidP="005D57E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594E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TTTAAGTTGGGAGGAAGG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CB65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ACAGGAAATTCCACCACC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B52A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S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tt 333 (2012) 77–8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CD12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39954</w:t>
            </w:r>
          </w:p>
        </w:tc>
      </w:tr>
      <w:tr w:rsidR="00FE60EC" w:rsidRPr="00FE60EC" w14:paraId="3DBF64A2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6272" w14:textId="59350C76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eruginos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55D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TGACCATCCGTCGCCACAA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6D01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CAGCAGGATGCCGACGC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8CE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fect 2015:21;788e1-788e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C6C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80353</w:t>
            </w:r>
          </w:p>
        </w:tc>
      </w:tr>
      <w:tr w:rsidR="00FE60EC" w:rsidRPr="00FE60EC" w14:paraId="1B9ACAD9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DC78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hodococcus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BB1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CGGGCAGACTTGAGT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3BF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GTTCCTCCTGATAT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376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F967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16D3998D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A600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thia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063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WAACTAGAGTGCAGTA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8ED8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GGTGTTCYTCCTGATA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D6C6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4FC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23C69B44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620E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96E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CGCGAAGAACCTTA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809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GCAGTCCTATTAGAG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2F6B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CF3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53434CDC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3AF9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hingomonas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2FEF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GACTGGATTGCTTGA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B6A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TCTTCCGAATATCTACG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C096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17A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1B7D6E20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BABD" w14:textId="77777777" w:rsidR="00FE60EC" w:rsidRPr="00FE60EC" w:rsidRDefault="00FE60EC" w:rsidP="005D57E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DBDF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ACGTGGTCAAATCAAAGTTGGTGAA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D38D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CACCAGCTTCAGCGTAGTCTAATA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A462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ct. 2009, p. 3129–313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2D7B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10268</w:t>
            </w:r>
          </w:p>
        </w:tc>
      </w:tr>
      <w:tr w:rsidR="00FE60EC" w:rsidRPr="00FE60EC" w14:paraId="7335CC11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77CD" w14:textId="5EA0F7F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ureu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D22F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AAA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TCAACCAATGACATTCAGACT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1F5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ATGCACTTGCTTCAGGGCCATA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B39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Oct. 2009, p. 3129–313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1B58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10268</w:t>
            </w:r>
          </w:p>
        </w:tc>
      </w:tr>
      <w:tr w:rsidR="00FE60EC" w:rsidRPr="00FE60EC" w14:paraId="0B4D1A69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A4DB" w14:textId="75156625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epidermidi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48FE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TAGCAATACAGACACT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ED3F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ACCAATATAGACAA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73D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AC7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099C66C3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EA2B" w14:textId="77777777" w:rsidR="00FE60EC" w:rsidRPr="00FE60EC" w:rsidRDefault="00FE60EC" w:rsidP="005D57E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reptococcus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3E2E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TCGGTGAGGTAACCGTAA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13EC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GAGGTGATCCAACCGC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1AD3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urnal of Clinical Microbiology, May 1998, p. 1185–118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058A" w14:textId="77777777" w:rsidR="00FE60EC" w:rsidRPr="00FE60EC" w:rsidRDefault="00FE60EC" w:rsidP="005D57E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74673</w:t>
            </w:r>
          </w:p>
        </w:tc>
      </w:tr>
      <w:tr w:rsidR="00FE60EC" w:rsidRPr="00FE60EC" w14:paraId="4F5AA084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30DC" w14:textId="56D01DAD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</w:t>
            </w:r>
            <w:r w:rsidRPr="0050594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.</w:t>
            </w:r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pneumonia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404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GCAATCTAGCAGATGAAGC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2A1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GTGCGTTTTAATTCCAGC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E02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fect 2015:21;788e1-788e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985B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80353</w:t>
            </w:r>
          </w:p>
        </w:tc>
      </w:tr>
      <w:tr w:rsidR="00FE60EC" w:rsidRPr="00FE60EC" w14:paraId="016D67DF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02EE" w14:textId="77777777" w:rsidR="00FE60EC" w:rsidRPr="00FE60EC" w:rsidRDefault="00FE60EC" w:rsidP="00FE60E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eillonella</w:t>
            </w:r>
            <w:proofErr w:type="spellEnd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43D9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CGAAAGTCTGACGGA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981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GATTAACAGAGCTTTACA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EC3E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CA1C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506A98E5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855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viru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393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CACGGTGGGGTTTCTAAACT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148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CCCCAGTGGTCTTACATGCACAT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241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urnal of Clinical Virology 41 (2008) 53-56.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DCB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93871</w:t>
            </w:r>
          </w:p>
        </w:tc>
      </w:tr>
      <w:tr w:rsidR="00FE60EC" w:rsidRPr="00FE60EC" w14:paraId="7DA625B4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746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caviru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DD9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CAGACAACGCYTAGTTGTT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2CC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GTCCCGCCCAAGATAC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19CD" w14:textId="77777777" w:rsidR="00FE60EC" w:rsidRPr="00FE60EC" w:rsidRDefault="00FE60EC" w:rsidP="00FE60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hyperlink r:id="rId4" w:tooltip="Journal of clinical microbiology." w:history="1">
              <w:r w:rsidRPr="0050594B">
                <w:rPr>
                  <w:rFonts w:ascii="Arial" w:eastAsia="Times New Roman" w:hAnsi="Arial" w:cs="Arial"/>
                  <w:sz w:val="16"/>
                  <w:szCs w:val="16"/>
                </w:rPr>
                <w:t xml:space="preserve">J </w:t>
              </w:r>
              <w:proofErr w:type="spellStart"/>
              <w:r w:rsidRPr="0050594B">
                <w:rPr>
                  <w:rFonts w:ascii="Arial" w:eastAsia="Times New Roman" w:hAnsi="Arial" w:cs="Arial"/>
                  <w:sz w:val="16"/>
                  <w:szCs w:val="16"/>
                </w:rPr>
                <w:t>Clin</w:t>
              </w:r>
              <w:proofErr w:type="spellEnd"/>
              <w:r w:rsidRPr="0050594B">
                <w:rPr>
                  <w:rFonts w:ascii="Arial" w:eastAsia="Times New Roman" w:hAnsi="Arial" w:cs="Arial"/>
                  <w:sz w:val="16"/>
                  <w:szCs w:val="16"/>
                </w:rPr>
                <w:t xml:space="preserve"> </w:t>
              </w:r>
              <w:proofErr w:type="spellStart"/>
              <w:r w:rsidRPr="0050594B">
                <w:rPr>
                  <w:rFonts w:ascii="Arial" w:eastAsia="Times New Roman" w:hAnsi="Arial" w:cs="Arial"/>
                  <w:sz w:val="16"/>
                  <w:szCs w:val="16"/>
                </w:rPr>
                <w:t>Microbiol</w:t>
              </w:r>
              <w:proofErr w:type="spellEnd"/>
              <w:r w:rsidRPr="0050594B">
                <w:rPr>
                  <w:rFonts w:ascii="Arial" w:eastAsia="Times New Roman" w:hAnsi="Arial" w:cs="Arial"/>
                  <w:sz w:val="16"/>
                  <w:szCs w:val="16"/>
                </w:rPr>
                <w:t>. 2006 Sep;44(9):3231-5.</w:t>
              </w:r>
            </w:hyperlink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8DD5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54253</w:t>
            </w:r>
          </w:p>
        </w:tc>
      </w:tr>
      <w:tr w:rsidR="00FE60EC" w:rsidRPr="00FE60EC" w14:paraId="79D34A4B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5802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CMV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3B0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ACGCCGAACTCATGG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C134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GGTGGCTTGACGTATTTGAGA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C82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4 78; 10360-1036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297C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67602</w:t>
            </w:r>
          </w:p>
        </w:tc>
      </w:tr>
      <w:tr w:rsidR="00FE60EC" w:rsidRPr="00FE60EC" w14:paraId="41722440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0DB1" w14:textId="24691AE5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ngus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0F3F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CCTCCGCTTATTGATATG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DCD1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GCATCGATGAAGAACGCAGC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4492" w14:textId="415BA46C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 Protocols: 1990: White et al;315-3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7E9D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E60EC" w:rsidRPr="00FE60EC" w14:paraId="2E188EB7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959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F893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CCTACGGGAGGCAGCAGT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06E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GGACTACCAGGGTATCTAATCCTGTT 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B9A8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biol</w:t>
            </w:r>
            <w:proofErr w:type="spellEnd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1:4796-4798.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4CA8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32224</w:t>
            </w:r>
          </w:p>
        </w:tc>
      </w:tr>
      <w:tr w:rsidR="00FE60EC" w:rsidRPr="00FE60EC" w14:paraId="2D9D367A" w14:textId="77777777" w:rsidTr="00FE60EC">
        <w:trPr>
          <w:trHeight w:val="2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D978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APDH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CC60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ACTACATGGTTTACATGTTC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5B6A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TCGCTCCTGGAAGATG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B17F" w14:textId="77777777" w:rsidR="00FE60EC" w:rsidRPr="00FE60EC" w:rsidRDefault="00FE60EC" w:rsidP="00FE60EC">
            <w:pPr>
              <w:rPr>
                <w:rFonts w:ascii="Arial" w:eastAsia="Times New Roman" w:hAnsi="Arial" w:cs="Arial"/>
                <w:sz w:val="16"/>
                <w:szCs w:val="16"/>
              </w:rPr>
            </w:pPr>
            <w:hyperlink r:id="rId5" w:tooltip="Antiviral research." w:history="1">
              <w:r w:rsidRPr="0050594B">
                <w:rPr>
                  <w:rFonts w:ascii="Arial" w:eastAsia="Times New Roman" w:hAnsi="Arial" w:cs="Arial"/>
                  <w:sz w:val="16"/>
                  <w:szCs w:val="16"/>
                </w:rPr>
                <w:t>Antiviral Res. 2005 Aug;67(2):76-82.</w:t>
              </w:r>
            </w:hyperlink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339F" w14:textId="77777777" w:rsidR="00FE60EC" w:rsidRPr="00FE60EC" w:rsidRDefault="00FE60EC" w:rsidP="00FE60E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60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27278</w:t>
            </w:r>
          </w:p>
        </w:tc>
      </w:tr>
    </w:tbl>
    <w:p w14:paraId="2DAB9725" w14:textId="3C4BC79D" w:rsidR="0050594B" w:rsidRPr="00314C70" w:rsidRDefault="0050594B">
      <w:pPr>
        <w:rPr>
          <w:rFonts w:ascii="Arial" w:hAnsi="Arial" w:cs="Arial"/>
          <w:sz w:val="22"/>
          <w:szCs w:val="22"/>
        </w:rPr>
      </w:pPr>
      <w:r w:rsidRPr="00314C70">
        <w:rPr>
          <w:rFonts w:ascii="Arial" w:hAnsi="Arial" w:cs="Arial"/>
          <w:b/>
          <w:sz w:val="22"/>
          <w:szCs w:val="22"/>
        </w:rPr>
        <w:t>Supplemental Table 1.</w:t>
      </w:r>
      <w:r w:rsidRPr="00314C70">
        <w:rPr>
          <w:rFonts w:ascii="Arial" w:hAnsi="Arial" w:cs="Arial"/>
          <w:sz w:val="22"/>
          <w:szCs w:val="22"/>
        </w:rPr>
        <w:t xml:space="preserve">  Primers, references and details of the custom NMB qPCR array.  The thermocycling protocol was previously described (</w:t>
      </w:r>
      <w:proofErr w:type="spellStart"/>
      <w:r w:rsidRPr="00314C70">
        <w:rPr>
          <w:rFonts w:ascii="Arial" w:hAnsi="Arial" w:cs="Arial"/>
          <w:sz w:val="22"/>
          <w:szCs w:val="22"/>
        </w:rPr>
        <w:t>Veselenak</w:t>
      </w:r>
      <w:proofErr w:type="spellEnd"/>
      <w:r w:rsidRPr="00314C70">
        <w:rPr>
          <w:rFonts w:ascii="Arial" w:hAnsi="Arial" w:cs="Arial"/>
          <w:sz w:val="22"/>
          <w:szCs w:val="22"/>
        </w:rPr>
        <w:t xml:space="preserve"> et al, 2015.) with slight modification as follows:</w:t>
      </w:r>
      <w:r w:rsidR="006C29CD" w:rsidRPr="00314C70">
        <w:rPr>
          <w:rFonts w:ascii="Arial" w:hAnsi="Arial" w:cs="Arial"/>
          <w:sz w:val="22"/>
          <w:szCs w:val="22"/>
        </w:rPr>
        <w:t xml:space="preserve">  </w:t>
      </w:r>
      <w:r w:rsidR="00314C70" w:rsidRPr="00314C70">
        <w:rPr>
          <w:rFonts w:ascii="Arial" w:hAnsi="Arial" w:cs="Arial"/>
          <w:sz w:val="22"/>
          <w:szCs w:val="22"/>
        </w:rPr>
        <w:t xml:space="preserve">8 cycle amplification of 95°C for 30 seconds, 48°C for 30 seconds, and 72°C for 30 seconds followed </w:t>
      </w:r>
      <w:proofErr w:type="gramStart"/>
      <w:r w:rsidR="00314C70" w:rsidRPr="00314C70">
        <w:rPr>
          <w:rFonts w:ascii="Arial" w:hAnsi="Arial" w:cs="Arial"/>
          <w:sz w:val="22"/>
          <w:szCs w:val="22"/>
        </w:rPr>
        <w:t>by  a</w:t>
      </w:r>
      <w:proofErr w:type="gramEnd"/>
      <w:r w:rsidR="00314C70" w:rsidRPr="00314C70">
        <w:rPr>
          <w:rFonts w:ascii="Arial" w:hAnsi="Arial" w:cs="Arial"/>
          <w:sz w:val="22"/>
          <w:szCs w:val="22"/>
        </w:rPr>
        <w:t xml:space="preserve"> 40 cycle amplification of 95°C for 15 seconds, 56°C for 20 seconds and 72°C for 20 seconds during which real time data were acquired at the annealing step . Bio-Rad CFX Manager software was used to complete </w:t>
      </w:r>
      <w:proofErr w:type="spellStart"/>
      <w:r w:rsidR="00314C70" w:rsidRPr="00314C70">
        <w:rPr>
          <w:rFonts w:ascii="Arial" w:hAnsi="Arial" w:cs="Arial"/>
          <w:sz w:val="22"/>
          <w:szCs w:val="22"/>
        </w:rPr>
        <w:t>Cq</w:t>
      </w:r>
      <w:proofErr w:type="spellEnd"/>
      <w:r w:rsidR="00314C70" w:rsidRPr="00314C70">
        <w:rPr>
          <w:rFonts w:ascii="Arial" w:hAnsi="Arial" w:cs="Arial"/>
          <w:sz w:val="22"/>
          <w:szCs w:val="22"/>
        </w:rPr>
        <w:t xml:space="preserve"> analysis with a constant baseline adjustment of 50 relative fluorescent units for all array runs.  Melt temperatures (Tm) for each amplicon were compared to historical values with an acceptable range of ±0.8°C prior to data analysis.</w:t>
      </w:r>
    </w:p>
    <w:p w14:paraId="0BFBF3A3" w14:textId="29333CAE" w:rsidR="00F42BCF" w:rsidRDefault="0050594B">
      <w:r>
        <w:t xml:space="preserve"> </w:t>
      </w:r>
      <w:bookmarkStart w:id="0" w:name="_GoBack"/>
      <w:bookmarkEnd w:id="0"/>
    </w:p>
    <w:sectPr w:rsidR="00F42BCF" w:rsidSect="00FE60EC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0EC"/>
    <w:rsid w:val="00314C70"/>
    <w:rsid w:val="0050594B"/>
    <w:rsid w:val="006C29CD"/>
    <w:rsid w:val="00C47D99"/>
    <w:rsid w:val="00F42BCF"/>
    <w:rsid w:val="00FE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D2ECC"/>
  <w15:chartTrackingRefBased/>
  <w15:docId w15:val="{CE13BE8F-E60F-9348-B096-640BC1A34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60E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9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Bourne+N%2C+Pyles+RB%2C+Yi+M%2C+Veselenak+RL%2C+Davis+MM%2C+et+al.+%282005%29+Screening+for+hepatitis+C+virus+antiviral+activity+with+a+cell-based+secreted+alkaline+phosphatase+reporter+replicon+system.+Antiviral+Res+67%3A+76-82." TargetMode="External"/><Relationship Id="rId4" Type="http://schemas.openxmlformats.org/officeDocument/2006/relationships/hyperlink" Target="javascript:AL_get(this,%20'jour',%20'J%20Clin%20Microbiol.'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27</Words>
  <Characters>471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Pyles</dc:creator>
  <cp:keywords/>
  <dc:description/>
  <cp:lastModifiedBy>Rick Pyles</cp:lastModifiedBy>
  <cp:revision>4</cp:revision>
  <dcterms:created xsi:type="dcterms:W3CDTF">2019-04-20T16:57:00Z</dcterms:created>
  <dcterms:modified xsi:type="dcterms:W3CDTF">2019-04-20T17:13:00Z</dcterms:modified>
</cp:coreProperties>
</file>